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margin" w:tblpY="1419"/>
        <w:tblW w:w="9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1616"/>
        <w:gridCol w:w="3815"/>
      </w:tblGrid>
      <w:tr w:rsidR="004A7208" w:rsidRPr="00A03A1B" w14:paraId="4E37BB1D" w14:textId="77777777" w:rsidTr="00CE5ADC">
        <w:trPr>
          <w:trHeight w:val="460"/>
        </w:trPr>
        <w:tc>
          <w:tcPr>
            <w:tcW w:w="962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5879A4F" w14:textId="77777777" w:rsidR="004A7208" w:rsidRPr="00A03A1B" w:rsidRDefault="004A7208" w:rsidP="00CE5AD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Fine-Gray regression (n=274)</w:t>
            </w:r>
          </w:p>
        </w:tc>
      </w:tr>
      <w:tr w:rsidR="004A7208" w:rsidRPr="00A03A1B" w14:paraId="7DC3FACD" w14:textId="77777777" w:rsidTr="00CE5ADC">
        <w:trPr>
          <w:trHeight w:val="460"/>
        </w:trPr>
        <w:tc>
          <w:tcPr>
            <w:tcW w:w="4191" w:type="dxa"/>
            <w:tcBorders>
              <w:top w:val="nil"/>
              <w:bottom w:val="single" w:sz="4" w:space="0" w:color="auto"/>
            </w:tcBorders>
            <w:vAlign w:val="center"/>
          </w:tcPr>
          <w:p w14:paraId="4B122F63" w14:textId="77777777" w:rsidR="004A7208" w:rsidRPr="00A03A1B" w:rsidRDefault="004A7208" w:rsidP="00CE5ADC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54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B0B95E" w14:textId="77777777" w:rsidR="004A7208" w:rsidRPr="00A03A1B" w:rsidRDefault="004A7208" w:rsidP="00CE5ADC">
            <w:pPr>
              <w:spacing w:line="360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Adjusted sdHR (95% CI)</w:t>
            </w:r>
          </w:p>
        </w:tc>
      </w:tr>
      <w:tr w:rsidR="004A7208" w:rsidRPr="00B95453" w14:paraId="1F9D1A42" w14:textId="77777777" w:rsidTr="00CE5ADC">
        <w:trPr>
          <w:trHeight w:val="460"/>
        </w:trPr>
        <w:tc>
          <w:tcPr>
            <w:tcW w:w="58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797864" w14:textId="77777777" w:rsidR="004A7208" w:rsidRPr="00A03A1B" w:rsidRDefault="004A7208" w:rsidP="00CE5ADC">
            <w:pPr>
              <w:spacing w:line="360" w:lineRule="auto"/>
              <w:jc w:val="right"/>
              <w:rPr>
                <w:b/>
                <w:bCs/>
                <w:vertAlign w:val="superscript"/>
                <w:lang w:val="en-US"/>
              </w:rPr>
            </w:pPr>
            <w:r w:rsidRPr="00A03A1B">
              <w:rPr>
                <w:b/>
                <w:bCs/>
                <w:lang w:val="en-US"/>
              </w:rPr>
              <w:t>Subdistribution hazard ratios for reoperation</w:t>
            </w:r>
            <w:r w:rsidRPr="00A03A1B">
              <w:rPr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3815" w:type="dxa"/>
            <w:tcBorders>
              <w:top w:val="single" w:sz="4" w:space="0" w:color="auto"/>
              <w:bottom w:val="nil"/>
            </w:tcBorders>
            <w:vAlign w:val="bottom"/>
          </w:tcPr>
          <w:p w14:paraId="690C8026" w14:textId="77777777" w:rsidR="004A7208" w:rsidRPr="00A03A1B" w:rsidRDefault="004A7208" w:rsidP="00CE5ADC">
            <w:pPr>
              <w:spacing w:line="360" w:lineRule="auto"/>
              <w:jc w:val="center"/>
              <w:rPr>
                <w:b/>
                <w:bCs/>
                <w:vertAlign w:val="superscript"/>
                <w:lang w:val="en-US"/>
              </w:rPr>
            </w:pPr>
          </w:p>
        </w:tc>
      </w:tr>
      <w:tr w:rsidR="004A7208" w:rsidRPr="00A03A1B" w14:paraId="7D77755C" w14:textId="77777777" w:rsidTr="00CE5ADC">
        <w:trPr>
          <w:trHeight w:val="460"/>
        </w:trPr>
        <w:tc>
          <w:tcPr>
            <w:tcW w:w="4191" w:type="dxa"/>
            <w:tcBorders>
              <w:top w:val="nil"/>
            </w:tcBorders>
            <w:vAlign w:val="center"/>
          </w:tcPr>
          <w:p w14:paraId="69051164" w14:textId="77777777" w:rsidR="004A7208" w:rsidRPr="00A03A1B" w:rsidRDefault="004A7208" w:rsidP="00CE5ADC">
            <w:pPr>
              <w:spacing w:line="360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CRP</w:t>
            </w:r>
          </w:p>
        </w:tc>
        <w:tc>
          <w:tcPr>
            <w:tcW w:w="5431" w:type="dxa"/>
            <w:gridSpan w:val="2"/>
            <w:tcBorders>
              <w:top w:val="nil"/>
            </w:tcBorders>
            <w:vAlign w:val="center"/>
          </w:tcPr>
          <w:p w14:paraId="02792B1C" w14:textId="77777777" w:rsidR="004A7208" w:rsidRPr="00A03A1B" w:rsidRDefault="004A7208" w:rsidP="00CE5ADC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1.002 </w:t>
            </w:r>
            <w:r w:rsidRPr="00A03A1B">
              <w:rPr>
                <w:i/>
                <w:iCs/>
                <w:lang w:val="en-US"/>
              </w:rPr>
              <w:t>(1.000–1.003)</w:t>
            </w:r>
          </w:p>
        </w:tc>
      </w:tr>
      <w:tr w:rsidR="004A7208" w:rsidRPr="00A03A1B" w14:paraId="289631FB" w14:textId="77777777" w:rsidTr="00CE5ADC">
        <w:trPr>
          <w:trHeight w:val="460"/>
        </w:trPr>
        <w:tc>
          <w:tcPr>
            <w:tcW w:w="4191" w:type="dxa"/>
            <w:vAlign w:val="center"/>
          </w:tcPr>
          <w:p w14:paraId="6ADE405C" w14:textId="77777777" w:rsidR="004A7208" w:rsidRPr="00A03A1B" w:rsidRDefault="004A7208" w:rsidP="00CE5ADC">
            <w:pPr>
              <w:spacing w:line="360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Age</w:t>
            </w:r>
          </w:p>
        </w:tc>
        <w:tc>
          <w:tcPr>
            <w:tcW w:w="5431" w:type="dxa"/>
            <w:gridSpan w:val="2"/>
            <w:vAlign w:val="center"/>
          </w:tcPr>
          <w:p w14:paraId="6B57F671" w14:textId="77777777" w:rsidR="004A7208" w:rsidRPr="00A03A1B" w:rsidRDefault="004A7208" w:rsidP="00CE5ADC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0.98 </w:t>
            </w:r>
            <w:r w:rsidRPr="00A03A1B">
              <w:rPr>
                <w:i/>
                <w:iCs/>
                <w:lang w:val="en-US"/>
              </w:rPr>
              <w:t>(0.96–1.00)</w:t>
            </w:r>
          </w:p>
        </w:tc>
      </w:tr>
      <w:tr w:rsidR="004A7208" w:rsidRPr="00A03A1B" w14:paraId="03CEE5F5" w14:textId="77777777" w:rsidTr="00CE5ADC">
        <w:trPr>
          <w:trHeight w:val="460"/>
        </w:trPr>
        <w:tc>
          <w:tcPr>
            <w:tcW w:w="4191" w:type="dxa"/>
            <w:vAlign w:val="center"/>
          </w:tcPr>
          <w:p w14:paraId="25083770" w14:textId="77777777" w:rsidR="004A7208" w:rsidRPr="00A03A1B" w:rsidRDefault="004A7208" w:rsidP="00CE5ADC">
            <w:pPr>
              <w:spacing w:line="360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BMI</w:t>
            </w:r>
          </w:p>
        </w:tc>
        <w:tc>
          <w:tcPr>
            <w:tcW w:w="5431" w:type="dxa"/>
            <w:gridSpan w:val="2"/>
            <w:vAlign w:val="center"/>
          </w:tcPr>
          <w:p w14:paraId="47438194" w14:textId="77777777" w:rsidR="004A7208" w:rsidRPr="00A03A1B" w:rsidRDefault="004A7208" w:rsidP="00CE5ADC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1.04 </w:t>
            </w:r>
            <w:r w:rsidRPr="00A03A1B">
              <w:rPr>
                <w:i/>
                <w:iCs/>
                <w:lang w:val="en-US"/>
              </w:rPr>
              <w:t>(1.00–1.07)</w:t>
            </w:r>
          </w:p>
        </w:tc>
      </w:tr>
      <w:tr w:rsidR="004A7208" w:rsidRPr="00B95453" w14:paraId="76EF6E46" w14:textId="77777777" w:rsidTr="00CE5ADC">
        <w:trPr>
          <w:trHeight w:val="460"/>
        </w:trPr>
        <w:tc>
          <w:tcPr>
            <w:tcW w:w="5807" w:type="dxa"/>
            <w:gridSpan w:val="2"/>
            <w:vAlign w:val="center"/>
          </w:tcPr>
          <w:p w14:paraId="33589DA7" w14:textId="77777777" w:rsidR="004A7208" w:rsidRPr="00A03A1B" w:rsidRDefault="004A7208" w:rsidP="00CE5ADC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Subdistribution hazard ratios for death</w:t>
            </w:r>
          </w:p>
        </w:tc>
        <w:tc>
          <w:tcPr>
            <w:tcW w:w="3815" w:type="dxa"/>
            <w:vAlign w:val="center"/>
          </w:tcPr>
          <w:p w14:paraId="69A4EB9A" w14:textId="77777777" w:rsidR="004A7208" w:rsidRPr="00A03A1B" w:rsidRDefault="004A7208" w:rsidP="00CE5ADC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</w:p>
        </w:tc>
      </w:tr>
      <w:tr w:rsidR="004A7208" w:rsidRPr="00A03A1B" w14:paraId="14C4AE09" w14:textId="77777777" w:rsidTr="00CE5ADC">
        <w:trPr>
          <w:trHeight w:val="460"/>
        </w:trPr>
        <w:tc>
          <w:tcPr>
            <w:tcW w:w="4191" w:type="dxa"/>
            <w:vAlign w:val="center"/>
          </w:tcPr>
          <w:p w14:paraId="5A6672E2" w14:textId="77777777" w:rsidR="004A7208" w:rsidRPr="00A03A1B" w:rsidRDefault="004A7208" w:rsidP="00CE5ADC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A03A1B">
              <w:rPr>
                <w:lang w:val="en-US"/>
              </w:rPr>
              <w:t>Age</w:t>
            </w:r>
          </w:p>
        </w:tc>
        <w:tc>
          <w:tcPr>
            <w:tcW w:w="5431" w:type="dxa"/>
            <w:gridSpan w:val="2"/>
            <w:vAlign w:val="center"/>
          </w:tcPr>
          <w:p w14:paraId="275220E5" w14:textId="77777777" w:rsidR="004A7208" w:rsidRPr="00A03A1B" w:rsidRDefault="004A7208" w:rsidP="00CE5ADC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1.07 </w:t>
            </w:r>
            <w:r w:rsidRPr="00A03A1B">
              <w:rPr>
                <w:i/>
                <w:iCs/>
                <w:lang w:val="en-US"/>
              </w:rPr>
              <w:t>(1.04–1.11)</w:t>
            </w:r>
          </w:p>
        </w:tc>
      </w:tr>
    </w:tbl>
    <w:p w14:paraId="6D82F106" w14:textId="1E389D2B" w:rsidR="004A7208" w:rsidRPr="004A7208" w:rsidRDefault="004A7208" w:rsidP="004A7208">
      <w:pPr>
        <w:spacing w:line="480" w:lineRule="auto"/>
        <w:jc w:val="both"/>
        <w:rPr>
          <w:b/>
          <w:bCs/>
          <w:lang w:val="en-US"/>
        </w:rPr>
      </w:pPr>
      <w:r w:rsidRPr="00A03A1B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A03A1B">
        <w:rPr>
          <w:b/>
          <w:bCs/>
          <w:lang w:val="en-US"/>
        </w:rPr>
        <w:t>able 2. Fine-Gray regression subdistribution hazard ratios for failure with 95% confidence intervals.</w:t>
      </w:r>
      <w:r w:rsidRPr="00A03A1B">
        <w:rPr>
          <w:lang w:val="en-US"/>
        </w:rPr>
        <w:t xml:space="preserve"> sdHR = subdistribution hazard ratio, CI = confidence interval, ASA = American Society of Anesthesiologists, BMI = body mass index, CRP = c-reactive protein. †=Type of the infection is adjusted for this model.</w:t>
      </w:r>
    </w:p>
    <w:sectPr w:rsidR="004A7208" w:rsidRPr="004A7208" w:rsidSect="004A7208">
      <w:pgSz w:w="11900" w:h="1682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208"/>
    <w:rsid w:val="004A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D974B"/>
  <w15:chartTrackingRefBased/>
  <w15:docId w15:val="{F9E9DE12-6B5C-C94F-8984-C39DA94D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7208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A72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4A7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502</Characters>
  <Application>Microsoft Office Word</Application>
  <DocSecurity>0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iukkonen</dc:creator>
  <cp:keywords/>
  <dc:description/>
  <cp:lastModifiedBy>Rasmus Liukkonen</cp:lastModifiedBy>
  <cp:revision>1</cp:revision>
  <dcterms:created xsi:type="dcterms:W3CDTF">2023-09-12T07:08:00Z</dcterms:created>
  <dcterms:modified xsi:type="dcterms:W3CDTF">2023-09-12T07:09:00Z</dcterms:modified>
</cp:coreProperties>
</file>